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3925" w:rsidRPr="003A4757" w:rsidRDefault="00573925" w:rsidP="00573925">
      <w:pPr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</w:pPr>
      <w:bookmarkStart w:id="0" w:name="_GoBack"/>
    </w:p>
    <w:p w:rsidR="00573925" w:rsidRPr="003A4757" w:rsidRDefault="00573925" w:rsidP="0057392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3A4757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Additional File 2</w:t>
      </w:r>
    </w:p>
    <w:p w:rsidR="00573925" w:rsidRPr="003A4757" w:rsidRDefault="00573925" w:rsidP="00573925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3A4757">
        <w:rPr>
          <w:rFonts w:ascii="Times New Roman" w:hAnsi="Times New Roman" w:cs="Times New Roman"/>
          <w:b/>
          <w:bCs/>
          <w:noProof/>
          <w:color w:val="000000" w:themeColor="text1"/>
          <w:sz w:val="36"/>
          <w:szCs w:val="36"/>
          <w:lang w:val="en-IN" w:eastAsia="en-IN"/>
        </w:rPr>
        <w:drawing>
          <wp:inline distT="0" distB="0" distL="0" distR="0" wp14:anchorId="4EBD2DFA" wp14:editId="4A99BBDE">
            <wp:extent cx="4476997" cy="2970105"/>
            <wp:effectExtent l="0" t="0" r="0" b="1905"/>
            <wp:docPr id="10" name="그림 2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3205886E-6C76-4D93-8114-26174F3642D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3205886E-6C76-4D93-8114-26174F3642D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02773" cy="2987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3925" w:rsidRPr="003A4757" w:rsidRDefault="00573925" w:rsidP="00573925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</w:pPr>
      <w:r w:rsidRPr="003A4757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Figure S2. Sections of whole-mount ISH probed with </w:t>
      </w:r>
      <w:proofErr w:type="spellStart"/>
      <w:r w:rsidRPr="003A4757">
        <w:rPr>
          <w:rFonts w:ascii="Times New Roman" w:hAnsi="Times New Roman" w:cs="Times New Roman"/>
          <w:b/>
          <w:bCs/>
          <w:i/>
          <w:iCs/>
          <w:color w:val="000000" w:themeColor="text1"/>
          <w:sz w:val="36"/>
          <w:szCs w:val="36"/>
        </w:rPr>
        <w:t>ik</w:t>
      </w:r>
      <w:proofErr w:type="spellEnd"/>
      <w:r w:rsidR="003A4757" w:rsidRPr="003A4757">
        <w:rPr>
          <w:rFonts w:ascii="Times New Roman" w:hAnsi="Times New Roman" w:cs="Times New Roman"/>
          <w:b/>
          <w:bCs/>
          <w:i/>
          <w:iCs/>
          <w:color w:val="000000" w:themeColor="text1"/>
          <w:sz w:val="36"/>
          <w:szCs w:val="36"/>
        </w:rPr>
        <w:t xml:space="preserve">. </w:t>
      </w:r>
      <w:r w:rsidRPr="003A4757"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  <w:t xml:space="preserve">(A) Dorsal (left) and lateral (right) view of 2-dpf embryo stained with the </w:t>
      </w:r>
      <w:proofErr w:type="spellStart"/>
      <w:r w:rsidRPr="003A4757">
        <w:rPr>
          <w:rFonts w:ascii="Times New Roman" w:hAnsi="Times New Roman" w:cs="Times New Roman"/>
          <w:i/>
          <w:iCs/>
          <w:color w:val="000000" w:themeColor="text1"/>
          <w:sz w:val="36"/>
          <w:szCs w:val="36"/>
          <w:lang w:val="en-GB"/>
        </w:rPr>
        <w:t>ik</w:t>
      </w:r>
      <w:proofErr w:type="spellEnd"/>
      <w:r w:rsidRPr="003A4757"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  <w:t xml:space="preserve"> probe with planes of sections in follow panels as indicated (B) Section image </w:t>
      </w:r>
      <w:r w:rsidRPr="003A4757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of part of head with </w:t>
      </w:r>
      <w:proofErr w:type="spellStart"/>
      <w:r w:rsidRPr="003A4757">
        <w:rPr>
          <w:rFonts w:ascii="Times New Roman" w:hAnsi="Times New Roman" w:cs="Times New Roman"/>
          <w:color w:val="000000" w:themeColor="text1"/>
          <w:sz w:val="36"/>
          <w:szCs w:val="36"/>
        </w:rPr>
        <w:t>otic</w:t>
      </w:r>
      <w:proofErr w:type="spellEnd"/>
      <w:r w:rsidRPr="003A4757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vesicle (</w:t>
      </w:r>
      <w:r w:rsidRPr="003A4757"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  <w:t>arrow)</w:t>
      </w:r>
      <w:r w:rsidRPr="003A4757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of zebrafish embryo </w:t>
      </w:r>
      <w:r w:rsidRPr="003A4757"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  <w:t xml:space="preserve">(C) Transverse cross section of the </w:t>
      </w:r>
      <w:proofErr w:type="spellStart"/>
      <w:r w:rsidRPr="003A4757"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  <w:t>pronephric</w:t>
      </w:r>
      <w:proofErr w:type="spellEnd"/>
      <w:r w:rsidRPr="003A4757"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  <w:t xml:space="preserve"> tubules (arrow).</w:t>
      </w:r>
    </w:p>
    <w:bookmarkEnd w:id="0"/>
    <w:p w:rsidR="00B11B5E" w:rsidRPr="003A4757" w:rsidRDefault="00B11B5E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sectPr w:rsidR="00B11B5E" w:rsidRPr="003A4757" w:rsidSect="003A47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925"/>
    <w:rsid w:val="00003137"/>
    <w:rsid w:val="00007B1E"/>
    <w:rsid w:val="00010294"/>
    <w:rsid w:val="00016455"/>
    <w:rsid w:val="0002710F"/>
    <w:rsid w:val="00040ADE"/>
    <w:rsid w:val="000425B4"/>
    <w:rsid w:val="000450C9"/>
    <w:rsid w:val="000518EA"/>
    <w:rsid w:val="0005286D"/>
    <w:rsid w:val="0005513C"/>
    <w:rsid w:val="00056299"/>
    <w:rsid w:val="00066160"/>
    <w:rsid w:val="00070264"/>
    <w:rsid w:val="000803E4"/>
    <w:rsid w:val="00085D37"/>
    <w:rsid w:val="00091163"/>
    <w:rsid w:val="0009128C"/>
    <w:rsid w:val="0009151F"/>
    <w:rsid w:val="00091F55"/>
    <w:rsid w:val="0009706E"/>
    <w:rsid w:val="000A214D"/>
    <w:rsid w:val="000A2671"/>
    <w:rsid w:val="000A3DFE"/>
    <w:rsid w:val="000D3D23"/>
    <w:rsid w:val="000D607E"/>
    <w:rsid w:val="000E5A34"/>
    <w:rsid w:val="000E70FF"/>
    <w:rsid w:val="000E76D9"/>
    <w:rsid w:val="000F367B"/>
    <w:rsid w:val="00101242"/>
    <w:rsid w:val="00102F39"/>
    <w:rsid w:val="00115E48"/>
    <w:rsid w:val="00122FCA"/>
    <w:rsid w:val="001279CA"/>
    <w:rsid w:val="00135787"/>
    <w:rsid w:val="00152B3F"/>
    <w:rsid w:val="00160C31"/>
    <w:rsid w:val="001626AD"/>
    <w:rsid w:val="0017232F"/>
    <w:rsid w:val="00173869"/>
    <w:rsid w:val="00175A3E"/>
    <w:rsid w:val="00180D43"/>
    <w:rsid w:val="00182155"/>
    <w:rsid w:val="00186106"/>
    <w:rsid w:val="001A0459"/>
    <w:rsid w:val="001B1912"/>
    <w:rsid w:val="001B7707"/>
    <w:rsid w:val="001C0434"/>
    <w:rsid w:val="001C5198"/>
    <w:rsid w:val="001D1BFB"/>
    <w:rsid w:val="001E3E41"/>
    <w:rsid w:val="001E47FC"/>
    <w:rsid w:val="001E73DE"/>
    <w:rsid w:val="00200613"/>
    <w:rsid w:val="00200CBD"/>
    <w:rsid w:val="00200F24"/>
    <w:rsid w:val="0020257D"/>
    <w:rsid w:val="002356B9"/>
    <w:rsid w:val="00237A38"/>
    <w:rsid w:val="002420BD"/>
    <w:rsid w:val="0024768D"/>
    <w:rsid w:val="00267D26"/>
    <w:rsid w:val="0027540A"/>
    <w:rsid w:val="00286AFC"/>
    <w:rsid w:val="002872CF"/>
    <w:rsid w:val="002906B1"/>
    <w:rsid w:val="002963C1"/>
    <w:rsid w:val="002B57F0"/>
    <w:rsid w:val="002C7944"/>
    <w:rsid w:val="002D0A4B"/>
    <w:rsid w:val="002D51A3"/>
    <w:rsid w:val="00303231"/>
    <w:rsid w:val="00312734"/>
    <w:rsid w:val="003261B1"/>
    <w:rsid w:val="00340DB0"/>
    <w:rsid w:val="00353617"/>
    <w:rsid w:val="003738A6"/>
    <w:rsid w:val="00374F99"/>
    <w:rsid w:val="00377044"/>
    <w:rsid w:val="00387138"/>
    <w:rsid w:val="003A4757"/>
    <w:rsid w:val="003B0F85"/>
    <w:rsid w:val="003B216A"/>
    <w:rsid w:val="003B7428"/>
    <w:rsid w:val="003C4371"/>
    <w:rsid w:val="003C7A69"/>
    <w:rsid w:val="003D0AF3"/>
    <w:rsid w:val="003D0C60"/>
    <w:rsid w:val="003E1364"/>
    <w:rsid w:val="003E70BD"/>
    <w:rsid w:val="003F1986"/>
    <w:rsid w:val="003F3B1B"/>
    <w:rsid w:val="00417565"/>
    <w:rsid w:val="0043255E"/>
    <w:rsid w:val="0046159F"/>
    <w:rsid w:val="004730E2"/>
    <w:rsid w:val="00481587"/>
    <w:rsid w:val="00490B1F"/>
    <w:rsid w:val="004966CB"/>
    <w:rsid w:val="004B04B2"/>
    <w:rsid w:val="004B07E2"/>
    <w:rsid w:val="004F14D1"/>
    <w:rsid w:val="00515F22"/>
    <w:rsid w:val="00517CFA"/>
    <w:rsid w:val="00522D67"/>
    <w:rsid w:val="00525A0A"/>
    <w:rsid w:val="00535366"/>
    <w:rsid w:val="00573925"/>
    <w:rsid w:val="00574602"/>
    <w:rsid w:val="00585855"/>
    <w:rsid w:val="005A54BB"/>
    <w:rsid w:val="005C0E18"/>
    <w:rsid w:val="005D2BCC"/>
    <w:rsid w:val="005D3632"/>
    <w:rsid w:val="005D3912"/>
    <w:rsid w:val="005F14D5"/>
    <w:rsid w:val="005F16BD"/>
    <w:rsid w:val="00602FB1"/>
    <w:rsid w:val="006072FE"/>
    <w:rsid w:val="00611265"/>
    <w:rsid w:val="00613FB5"/>
    <w:rsid w:val="006200AA"/>
    <w:rsid w:val="006402CC"/>
    <w:rsid w:val="00661313"/>
    <w:rsid w:val="00677683"/>
    <w:rsid w:val="0068483F"/>
    <w:rsid w:val="00696C65"/>
    <w:rsid w:val="006B5AEF"/>
    <w:rsid w:val="006C18A2"/>
    <w:rsid w:val="006C2346"/>
    <w:rsid w:val="006C350A"/>
    <w:rsid w:val="006C664A"/>
    <w:rsid w:val="006E5E8E"/>
    <w:rsid w:val="006F0617"/>
    <w:rsid w:val="006F3710"/>
    <w:rsid w:val="00705D88"/>
    <w:rsid w:val="0071120E"/>
    <w:rsid w:val="007205E6"/>
    <w:rsid w:val="00721D4E"/>
    <w:rsid w:val="0072313E"/>
    <w:rsid w:val="00726AE4"/>
    <w:rsid w:val="0073391F"/>
    <w:rsid w:val="00752DA1"/>
    <w:rsid w:val="00756608"/>
    <w:rsid w:val="00765424"/>
    <w:rsid w:val="00772B25"/>
    <w:rsid w:val="007872B1"/>
    <w:rsid w:val="00790F2D"/>
    <w:rsid w:val="00792C1E"/>
    <w:rsid w:val="00795B9E"/>
    <w:rsid w:val="007B5DDB"/>
    <w:rsid w:val="007B768D"/>
    <w:rsid w:val="007C0B8B"/>
    <w:rsid w:val="007C6879"/>
    <w:rsid w:val="007C7B68"/>
    <w:rsid w:val="007F7435"/>
    <w:rsid w:val="007F7EBA"/>
    <w:rsid w:val="0080610B"/>
    <w:rsid w:val="008271A1"/>
    <w:rsid w:val="00830D81"/>
    <w:rsid w:val="008344B2"/>
    <w:rsid w:val="0086408D"/>
    <w:rsid w:val="00867D2E"/>
    <w:rsid w:val="00873B2E"/>
    <w:rsid w:val="00874101"/>
    <w:rsid w:val="00881C04"/>
    <w:rsid w:val="008855AF"/>
    <w:rsid w:val="0089040D"/>
    <w:rsid w:val="008925EB"/>
    <w:rsid w:val="00896958"/>
    <w:rsid w:val="008B6F30"/>
    <w:rsid w:val="008C5FDA"/>
    <w:rsid w:val="008F01A8"/>
    <w:rsid w:val="008F54FE"/>
    <w:rsid w:val="0090236E"/>
    <w:rsid w:val="009051A5"/>
    <w:rsid w:val="00916AD4"/>
    <w:rsid w:val="00921365"/>
    <w:rsid w:val="00921B33"/>
    <w:rsid w:val="00922EB1"/>
    <w:rsid w:val="0092453D"/>
    <w:rsid w:val="00924808"/>
    <w:rsid w:val="0093196C"/>
    <w:rsid w:val="00965FCA"/>
    <w:rsid w:val="0097678A"/>
    <w:rsid w:val="00992D75"/>
    <w:rsid w:val="009A2B6F"/>
    <w:rsid w:val="009A3C3F"/>
    <w:rsid w:val="009B783C"/>
    <w:rsid w:val="009C32C6"/>
    <w:rsid w:val="009C51C4"/>
    <w:rsid w:val="009D5D8F"/>
    <w:rsid w:val="00A1102F"/>
    <w:rsid w:val="00A11F3C"/>
    <w:rsid w:val="00A22585"/>
    <w:rsid w:val="00A24354"/>
    <w:rsid w:val="00A25CD0"/>
    <w:rsid w:val="00A426EC"/>
    <w:rsid w:val="00A662CF"/>
    <w:rsid w:val="00A8269E"/>
    <w:rsid w:val="00A868C8"/>
    <w:rsid w:val="00A9399D"/>
    <w:rsid w:val="00AE5855"/>
    <w:rsid w:val="00AE6DF1"/>
    <w:rsid w:val="00AF149D"/>
    <w:rsid w:val="00AF1F4B"/>
    <w:rsid w:val="00B11B5E"/>
    <w:rsid w:val="00B15411"/>
    <w:rsid w:val="00B1701B"/>
    <w:rsid w:val="00B17546"/>
    <w:rsid w:val="00B24C7B"/>
    <w:rsid w:val="00B3159A"/>
    <w:rsid w:val="00B36E42"/>
    <w:rsid w:val="00B36FB3"/>
    <w:rsid w:val="00B42588"/>
    <w:rsid w:val="00B652C1"/>
    <w:rsid w:val="00B6658F"/>
    <w:rsid w:val="00B83DCA"/>
    <w:rsid w:val="00BC006A"/>
    <w:rsid w:val="00BE157A"/>
    <w:rsid w:val="00BE4AFB"/>
    <w:rsid w:val="00C010C4"/>
    <w:rsid w:val="00C114C6"/>
    <w:rsid w:val="00C17B2A"/>
    <w:rsid w:val="00C44359"/>
    <w:rsid w:val="00C704C2"/>
    <w:rsid w:val="00C71E3C"/>
    <w:rsid w:val="00C8767C"/>
    <w:rsid w:val="00C906D6"/>
    <w:rsid w:val="00CA5278"/>
    <w:rsid w:val="00CA7936"/>
    <w:rsid w:val="00CB380B"/>
    <w:rsid w:val="00CE4122"/>
    <w:rsid w:val="00CE47F6"/>
    <w:rsid w:val="00CF4074"/>
    <w:rsid w:val="00CF5250"/>
    <w:rsid w:val="00CF684C"/>
    <w:rsid w:val="00CF72CD"/>
    <w:rsid w:val="00D04684"/>
    <w:rsid w:val="00D22E82"/>
    <w:rsid w:val="00D31009"/>
    <w:rsid w:val="00D32259"/>
    <w:rsid w:val="00D368E8"/>
    <w:rsid w:val="00D436DE"/>
    <w:rsid w:val="00D52110"/>
    <w:rsid w:val="00D67CE5"/>
    <w:rsid w:val="00D9198F"/>
    <w:rsid w:val="00D919C9"/>
    <w:rsid w:val="00D936A9"/>
    <w:rsid w:val="00D95CD1"/>
    <w:rsid w:val="00DF2DC5"/>
    <w:rsid w:val="00E0141D"/>
    <w:rsid w:val="00E21D4B"/>
    <w:rsid w:val="00E414DF"/>
    <w:rsid w:val="00E41F57"/>
    <w:rsid w:val="00E45D75"/>
    <w:rsid w:val="00E47CA7"/>
    <w:rsid w:val="00E52C62"/>
    <w:rsid w:val="00E54B5F"/>
    <w:rsid w:val="00E6336F"/>
    <w:rsid w:val="00E9157B"/>
    <w:rsid w:val="00E9341D"/>
    <w:rsid w:val="00E950D1"/>
    <w:rsid w:val="00E979F3"/>
    <w:rsid w:val="00EA3754"/>
    <w:rsid w:val="00EC544B"/>
    <w:rsid w:val="00EE033A"/>
    <w:rsid w:val="00EF0B0A"/>
    <w:rsid w:val="00EF4A58"/>
    <w:rsid w:val="00F00F6B"/>
    <w:rsid w:val="00F10A08"/>
    <w:rsid w:val="00F221AC"/>
    <w:rsid w:val="00F267CB"/>
    <w:rsid w:val="00F26818"/>
    <w:rsid w:val="00F4635B"/>
    <w:rsid w:val="00F817EC"/>
    <w:rsid w:val="00F861C2"/>
    <w:rsid w:val="00F9218A"/>
    <w:rsid w:val="00F93927"/>
    <w:rsid w:val="00FA5404"/>
    <w:rsid w:val="00FB09E4"/>
    <w:rsid w:val="00FB2FE0"/>
    <w:rsid w:val="00FB63F0"/>
    <w:rsid w:val="00FB7C46"/>
    <w:rsid w:val="00FC5FF6"/>
    <w:rsid w:val="00FD38D9"/>
    <w:rsid w:val="00FD6F1F"/>
    <w:rsid w:val="00FE7C52"/>
    <w:rsid w:val="00FF7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A6D71F-4F34-4608-BB85-67021C1CB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3925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sudalai</dc:creator>
  <cp:keywords/>
  <dc:description/>
  <cp:lastModifiedBy>Nithya sudalai</cp:lastModifiedBy>
  <cp:revision>2</cp:revision>
  <dcterms:created xsi:type="dcterms:W3CDTF">2023-10-14T06:00:00Z</dcterms:created>
  <dcterms:modified xsi:type="dcterms:W3CDTF">2023-10-14T06:15:00Z</dcterms:modified>
</cp:coreProperties>
</file>